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DAED9" w14:textId="3D6CB285" w:rsidR="0067763B" w:rsidRPr="00C82ABD" w:rsidRDefault="00B4395C" w:rsidP="00B4395C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1842F8">
        <w:rPr>
          <w:rFonts w:ascii="Times New Roman" w:hAnsi="Times New Roman" w:cs="Times New Roman"/>
          <w:b/>
          <w:bCs/>
          <w:color w:val="FF0000"/>
          <w:sz w:val="24"/>
          <w:szCs w:val="28"/>
        </w:rPr>
        <w:t xml:space="preserve">Supplementary </w:t>
      </w:r>
      <w:r w:rsidR="00483FAE" w:rsidRPr="001842F8">
        <w:rPr>
          <w:rFonts w:ascii="Times New Roman" w:hAnsi="Times New Roman" w:cs="Times New Roman"/>
          <w:b/>
          <w:bCs/>
          <w:color w:val="FF0000"/>
          <w:sz w:val="24"/>
          <w:szCs w:val="28"/>
        </w:rPr>
        <w:t xml:space="preserve">Table </w:t>
      </w:r>
      <w:r w:rsidR="00F61434" w:rsidRPr="001842F8">
        <w:rPr>
          <w:rFonts w:ascii="Times New Roman" w:hAnsi="Times New Roman" w:cs="Times New Roman"/>
          <w:b/>
          <w:bCs/>
          <w:color w:val="FF0000"/>
          <w:sz w:val="24"/>
          <w:szCs w:val="28"/>
        </w:rPr>
        <w:t>3</w:t>
      </w:r>
      <w:r w:rsidR="00C82ABD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="00C82ABD" w:rsidRPr="00C82ABD">
        <w:rPr>
          <w:rFonts w:ascii="Times New Roman" w:hAnsi="Times New Roman" w:cs="Times New Roman"/>
          <w:b/>
          <w:bCs/>
          <w:sz w:val="24"/>
          <w:szCs w:val="28"/>
        </w:rPr>
        <w:t xml:space="preserve"> P</w:t>
      </w:r>
      <w:r w:rsidR="0067763B" w:rsidRPr="00C82ABD">
        <w:rPr>
          <w:rFonts w:ascii="Times New Roman" w:hAnsi="Times New Roman" w:cs="Times New Roman"/>
          <w:b/>
          <w:bCs/>
          <w:sz w:val="24"/>
          <w:szCs w:val="28"/>
        </w:rPr>
        <w:t>rim</w:t>
      </w:r>
      <w:r w:rsidR="000076E2" w:rsidRPr="00C82ABD">
        <w:rPr>
          <w:rFonts w:ascii="Times New Roman" w:hAnsi="Times New Roman" w:cs="Times New Roman"/>
          <w:b/>
          <w:bCs/>
          <w:sz w:val="24"/>
          <w:szCs w:val="28"/>
        </w:rPr>
        <w:t>e</w:t>
      </w:r>
      <w:r w:rsidR="0067763B" w:rsidRPr="00C82ABD">
        <w:rPr>
          <w:rFonts w:ascii="Times New Roman" w:hAnsi="Times New Roman" w:cs="Times New Roman"/>
          <w:b/>
          <w:bCs/>
          <w:sz w:val="24"/>
          <w:szCs w:val="28"/>
        </w:rPr>
        <w:t>rs utilize</w:t>
      </w:r>
      <w:bookmarkStart w:id="0" w:name="_GoBack"/>
      <w:bookmarkEnd w:id="0"/>
      <w:r w:rsidR="0067763B" w:rsidRPr="00C82ABD">
        <w:rPr>
          <w:rFonts w:ascii="Times New Roman" w:hAnsi="Times New Roman" w:cs="Times New Roman"/>
          <w:b/>
          <w:bCs/>
          <w:sz w:val="24"/>
          <w:szCs w:val="28"/>
        </w:rPr>
        <w:t xml:space="preserve">d in </w:t>
      </w:r>
      <w:r w:rsidR="000076E2" w:rsidRPr="00C82ABD">
        <w:rPr>
          <w:rFonts w:ascii="Times New Roman" w:hAnsi="Times New Roman" w:cs="Times New Roman"/>
          <w:b/>
          <w:bCs/>
          <w:sz w:val="24"/>
          <w:szCs w:val="28"/>
        </w:rPr>
        <w:t xml:space="preserve">quantitative </w:t>
      </w:r>
      <w:r w:rsidR="0067763B" w:rsidRPr="00C82ABD">
        <w:rPr>
          <w:rFonts w:ascii="Times New Roman" w:hAnsi="Times New Roman" w:cs="Times New Roman"/>
          <w:b/>
          <w:bCs/>
          <w:sz w:val="24"/>
          <w:szCs w:val="28"/>
        </w:rPr>
        <w:t>RT-PC</w:t>
      </w:r>
      <w:r w:rsidR="00DE7939" w:rsidRPr="00C82ABD">
        <w:rPr>
          <w:rFonts w:ascii="Times New Roman" w:hAnsi="Times New Roman" w:cs="Times New Roman"/>
          <w:b/>
          <w:bCs/>
          <w:sz w:val="24"/>
          <w:szCs w:val="28"/>
        </w:rPr>
        <w:t>R</w:t>
      </w:r>
      <w:r w:rsidR="0067763B" w:rsidRPr="00C82ABD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a3"/>
        <w:tblW w:w="9776" w:type="dxa"/>
        <w:tblLook w:val="04A0" w:firstRow="1" w:lastRow="0" w:firstColumn="1" w:lastColumn="0" w:noHBand="0" w:noVBand="1"/>
      </w:tblPr>
      <w:tblGrid>
        <w:gridCol w:w="1310"/>
        <w:gridCol w:w="4233"/>
        <w:gridCol w:w="4233"/>
      </w:tblGrid>
      <w:tr w:rsidR="0067763B" w:rsidRPr="000076E2" w14:paraId="1226C49A" w14:textId="77777777" w:rsidTr="00211F5B">
        <w:trPr>
          <w:trHeight w:val="355"/>
        </w:trPr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4E399B30" w14:textId="77777777" w:rsidR="0067763B" w:rsidRPr="001107D5" w:rsidRDefault="0067763B" w:rsidP="00211F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107D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Gene</w:t>
            </w:r>
          </w:p>
        </w:tc>
        <w:tc>
          <w:tcPr>
            <w:tcW w:w="4233" w:type="dxa"/>
            <w:shd w:val="clear" w:color="auto" w:fill="D9D9D9" w:themeFill="background1" w:themeFillShade="D9"/>
            <w:vAlign w:val="center"/>
          </w:tcPr>
          <w:p w14:paraId="130370E8" w14:textId="77777777" w:rsidR="0067763B" w:rsidRPr="001107D5" w:rsidRDefault="0067763B" w:rsidP="00211F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107D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Forward (5’-3’)</w:t>
            </w:r>
          </w:p>
        </w:tc>
        <w:tc>
          <w:tcPr>
            <w:tcW w:w="4233" w:type="dxa"/>
            <w:shd w:val="clear" w:color="auto" w:fill="D9D9D9" w:themeFill="background1" w:themeFillShade="D9"/>
            <w:vAlign w:val="center"/>
          </w:tcPr>
          <w:p w14:paraId="060F406A" w14:textId="77777777" w:rsidR="0067763B" w:rsidRPr="001107D5" w:rsidRDefault="0067763B" w:rsidP="00211F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107D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everse (</w:t>
            </w:r>
            <w:r w:rsidR="00524FA8" w:rsidRPr="001107D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3’</w:t>
            </w:r>
            <w:r w:rsidR="0067712A" w:rsidRPr="001107D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5’</w:t>
            </w:r>
            <w:r w:rsidRPr="001107D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)</w:t>
            </w:r>
          </w:p>
        </w:tc>
      </w:tr>
      <w:tr w:rsidR="0067763B" w:rsidRPr="000076E2" w14:paraId="6DE117B2" w14:textId="77777777" w:rsidTr="00211F5B">
        <w:trPr>
          <w:trHeight w:val="367"/>
        </w:trPr>
        <w:tc>
          <w:tcPr>
            <w:tcW w:w="1310" w:type="dxa"/>
          </w:tcPr>
          <w:p w14:paraId="74511438" w14:textId="77777777" w:rsidR="0067763B" w:rsidRPr="008D6DB2" w:rsidRDefault="0067763B" w:rsidP="00211F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8D6DB2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CTB</w:t>
            </w:r>
          </w:p>
        </w:tc>
        <w:tc>
          <w:tcPr>
            <w:tcW w:w="4233" w:type="dxa"/>
          </w:tcPr>
          <w:p w14:paraId="6581A519" w14:textId="77777777" w:rsidR="0067763B" w:rsidRPr="000076E2" w:rsidRDefault="00524FA8" w:rsidP="00B439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76E2">
              <w:rPr>
                <w:rFonts w:ascii="Times New Roman" w:hAnsi="Times New Roman" w:cs="Times New Roman"/>
                <w:sz w:val="24"/>
                <w:szCs w:val="28"/>
              </w:rPr>
              <w:t>TCT ACA ATG AGC TGC GTG TG</w:t>
            </w:r>
          </w:p>
        </w:tc>
        <w:tc>
          <w:tcPr>
            <w:tcW w:w="4233" w:type="dxa"/>
          </w:tcPr>
          <w:p w14:paraId="39A79A8E" w14:textId="77777777" w:rsidR="0067763B" w:rsidRPr="000076E2" w:rsidRDefault="00524FA8" w:rsidP="00B439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76E2">
              <w:rPr>
                <w:rFonts w:ascii="Times New Roman" w:hAnsi="Times New Roman" w:cs="Times New Roman"/>
                <w:sz w:val="24"/>
                <w:szCs w:val="28"/>
              </w:rPr>
              <w:t>TGG ATA GCA ACG TAC ATG GC</w:t>
            </w:r>
          </w:p>
        </w:tc>
      </w:tr>
      <w:tr w:rsidR="0067763B" w:rsidRPr="000076E2" w14:paraId="281F438F" w14:textId="77777777" w:rsidTr="00211F5B">
        <w:trPr>
          <w:trHeight w:val="355"/>
        </w:trPr>
        <w:tc>
          <w:tcPr>
            <w:tcW w:w="1310" w:type="dxa"/>
          </w:tcPr>
          <w:p w14:paraId="6F56E6E5" w14:textId="77777777" w:rsidR="0067763B" w:rsidRPr="008D6DB2" w:rsidRDefault="0067763B" w:rsidP="00211F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8D6DB2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BCL2</w:t>
            </w:r>
          </w:p>
        </w:tc>
        <w:tc>
          <w:tcPr>
            <w:tcW w:w="4233" w:type="dxa"/>
          </w:tcPr>
          <w:p w14:paraId="73E4DA4C" w14:textId="77777777" w:rsidR="0067763B" w:rsidRPr="000076E2" w:rsidRDefault="00DC6FB2" w:rsidP="00B439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76E2">
              <w:rPr>
                <w:rFonts w:ascii="Times New Roman" w:hAnsi="Times New Roman" w:cs="Times New Roman"/>
                <w:sz w:val="24"/>
                <w:szCs w:val="28"/>
              </w:rPr>
              <w:t>TGG ATG ACT GAG TAC CTG AAC C</w:t>
            </w:r>
          </w:p>
        </w:tc>
        <w:tc>
          <w:tcPr>
            <w:tcW w:w="4233" w:type="dxa"/>
          </w:tcPr>
          <w:p w14:paraId="2D97803C" w14:textId="77777777" w:rsidR="0067763B" w:rsidRPr="000076E2" w:rsidRDefault="00DC6FB2" w:rsidP="00B439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76E2">
              <w:rPr>
                <w:rFonts w:ascii="Times New Roman" w:hAnsi="Times New Roman" w:cs="Times New Roman"/>
                <w:sz w:val="24"/>
                <w:szCs w:val="28"/>
              </w:rPr>
              <w:t>AAT CAA ACA GAG GCC GCA TG</w:t>
            </w:r>
          </w:p>
        </w:tc>
      </w:tr>
      <w:tr w:rsidR="0067763B" w:rsidRPr="000076E2" w14:paraId="1BABF8E2" w14:textId="77777777" w:rsidTr="00211F5B">
        <w:trPr>
          <w:trHeight w:val="367"/>
        </w:trPr>
        <w:tc>
          <w:tcPr>
            <w:tcW w:w="1310" w:type="dxa"/>
          </w:tcPr>
          <w:p w14:paraId="526F7C8C" w14:textId="77777777" w:rsidR="0067763B" w:rsidRPr="008D6DB2" w:rsidRDefault="0067763B" w:rsidP="00211F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8D6DB2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BCL2L1</w:t>
            </w:r>
          </w:p>
        </w:tc>
        <w:tc>
          <w:tcPr>
            <w:tcW w:w="4233" w:type="dxa"/>
          </w:tcPr>
          <w:p w14:paraId="1A09D829" w14:textId="77777777" w:rsidR="0067763B" w:rsidRPr="000076E2" w:rsidRDefault="0067712A" w:rsidP="00B439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76E2">
              <w:rPr>
                <w:rFonts w:ascii="Times New Roman" w:hAnsi="Times New Roman" w:cs="Times New Roman"/>
                <w:sz w:val="24"/>
                <w:szCs w:val="28"/>
              </w:rPr>
              <w:t>ATG CAG GTA TTG GTG AGT CG</w:t>
            </w:r>
          </w:p>
        </w:tc>
        <w:tc>
          <w:tcPr>
            <w:tcW w:w="4233" w:type="dxa"/>
          </w:tcPr>
          <w:p w14:paraId="06B65372" w14:textId="77777777" w:rsidR="0067763B" w:rsidRPr="000076E2" w:rsidRDefault="0067712A" w:rsidP="00B439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76E2">
              <w:rPr>
                <w:rFonts w:ascii="Times New Roman" w:hAnsi="Times New Roman" w:cs="Times New Roman"/>
                <w:sz w:val="24"/>
                <w:szCs w:val="28"/>
              </w:rPr>
              <w:t xml:space="preserve">CTG </w:t>
            </w:r>
            <w:proofErr w:type="spellStart"/>
            <w:r w:rsidRPr="000076E2">
              <w:rPr>
                <w:rFonts w:ascii="Times New Roman" w:hAnsi="Times New Roman" w:cs="Times New Roman"/>
                <w:sz w:val="24"/>
                <w:szCs w:val="28"/>
              </w:rPr>
              <w:t>CTG</w:t>
            </w:r>
            <w:proofErr w:type="spellEnd"/>
            <w:r w:rsidRPr="000076E2">
              <w:rPr>
                <w:rFonts w:ascii="Times New Roman" w:hAnsi="Times New Roman" w:cs="Times New Roman"/>
                <w:sz w:val="24"/>
                <w:szCs w:val="28"/>
              </w:rPr>
              <w:t xml:space="preserve"> CAT TGT TCC CAT AG</w:t>
            </w:r>
          </w:p>
        </w:tc>
      </w:tr>
      <w:tr w:rsidR="0067763B" w:rsidRPr="000076E2" w14:paraId="4F1CD81E" w14:textId="77777777" w:rsidTr="00211F5B">
        <w:trPr>
          <w:trHeight w:val="355"/>
        </w:trPr>
        <w:tc>
          <w:tcPr>
            <w:tcW w:w="1310" w:type="dxa"/>
          </w:tcPr>
          <w:p w14:paraId="2F77BFFB" w14:textId="77777777" w:rsidR="0067763B" w:rsidRPr="008D6DB2" w:rsidRDefault="0067763B" w:rsidP="00211F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8D6DB2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BLNK</w:t>
            </w:r>
          </w:p>
        </w:tc>
        <w:tc>
          <w:tcPr>
            <w:tcW w:w="4233" w:type="dxa"/>
          </w:tcPr>
          <w:p w14:paraId="200CDDC5" w14:textId="77777777" w:rsidR="0067763B" w:rsidRPr="000076E2" w:rsidRDefault="00AF6004" w:rsidP="00B439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76E2">
              <w:rPr>
                <w:rFonts w:ascii="Times New Roman" w:hAnsi="Times New Roman" w:cs="Times New Roman"/>
                <w:sz w:val="24"/>
                <w:szCs w:val="28"/>
              </w:rPr>
              <w:t>AAA GCA CCT CCA AGT GTT CC</w:t>
            </w:r>
          </w:p>
        </w:tc>
        <w:tc>
          <w:tcPr>
            <w:tcW w:w="4233" w:type="dxa"/>
          </w:tcPr>
          <w:p w14:paraId="28A4A363" w14:textId="77777777" w:rsidR="0067763B" w:rsidRPr="000076E2" w:rsidRDefault="00697885" w:rsidP="00B439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76E2">
              <w:rPr>
                <w:rFonts w:ascii="Times New Roman" w:hAnsi="Times New Roman" w:cs="Times New Roman"/>
                <w:sz w:val="24"/>
                <w:szCs w:val="28"/>
              </w:rPr>
              <w:t>CCG AGT GCT CAT CTG GAT TTT C</w:t>
            </w:r>
          </w:p>
        </w:tc>
      </w:tr>
      <w:tr w:rsidR="0067763B" w:rsidRPr="000076E2" w14:paraId="5564BA8E" w14:textId="77777777" w:rsidTr="00211F5B">
        <w:trPr>
          <w:trHeight w:val="355"/>
        </w:trPr>
        <w:tc>
          <w:tcPr>
            <w:tcW w:w="1310" w:type="dxa"/>
          </w:tcPr>
          <w:p w14:paraId="209BD7DC" w14:textId="77777777" w:rsidR="0067763B" w:rsidRPr="008D6DB2" w:rsidRDefault="0067763B" w:rsidP="00211F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8D6DB2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D79B</w:t>
            </w:r>
          </w:p>
        </w:tc>
        <w:tc>
          <w:tcPr>
            <w:tcW w:w="4233" w:type="dxa"/>
          </w:tcPr>
          <w:p w14:paraId="15B4C80D" w14:textId="77777777" w:rsidR="0067763B" w:rsidRPr="000076E2" w:rsidRDefault="00697885" w:rsidP="00B439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76E2">
              <w:rPr>
                <w:rFonts w:ascii="Times New Roman" w:hAnsi="Times New Roman" w:cs="Times New Roman"/>
                <w:sz w:val="24"/>
                <w:szCs w:val="28"/>
              </w:rPr>
              <w:t>TGG ACA AGG ATG ACA GCA AG</w:t>
            </w:r>
          </w:p>
        </w:tc>
        <w:tc>
          <w:tcPr>
            <w:tcW w:w="4233" w:type="dxa"/>
          </w:tcPr>
          <w:p w14:paraId="536B45E1" w14:textId="77777777" w:rsidR="0067763B" w:rsidRPr="000076E2" w:rsidRDefault="0059648A" w:rsidP="00B439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76E2">
              <w:rPr>
                <w:rFonts w:ascii="Times New Roman" w:hAnsi="Times New Roman" w:cs="Times New Roman"/>
                <w:sz w:val="24"/>
                <w:szCs w:val="28"/>
              </w:rPr>
              <w:t>ACC ACT TCA CTT CCC CTG TC</w:t>
            </w:r>
          </w:p>
        </w:tc>
      </w:tr>
      <w:tr w:rsidR="0067763B" w:rsidRPr="000076E2" w14:paraId="1A73CB9B" w14:textId="77777777" w:rsidTr="00211F5B">
        <w:trPr>
          <w:trHeight w:val="355"/>
        </w:trPr>
        <w:tc>
          <w:tcPr>
            <w:tcW w:w="1310" w:type="dxa"/>
          </w:tcPr>
          <w:p w14:paraId="1455B00E" w14:textId="77777777" w:rsidR="0067763B" w:rsidRPr="008D6DB2" w:rsidRDefault="006874B2" w:rsidP="00211F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8D6DB2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-</w:t>
            </w:r>
            <w:r w:rsidR="0067763B" w:rsidRPr="008D6DB2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YC</w:t>
            </w:r>
          </w:p>
        </w:tc>
        <w:tc>
          <w:tcPr>
            <w:tcW w:w="4233" w:type="dxa"/>
          </w:tcPr>
          <w:p w14:paraId="364FD417" w14:textId="77777777" w:rsidR="0067763B" w:rsidRPr="000076E2" w:rsidRDefault="00414F4C" w:rsidP="00B439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76E2">
              <w:rPr>
                <w:rFonts w:ascii="Times New Roman" w:hAnsi="Times New Roman" w:cs="Times New Roman"/>
                <w:sz w:val="24"/>
                <w:szCs w:val="28"/>
              </w:rPr>
              <w:t>TCG GAT TCT CTG CTC TCC TC</w:t>
            </w:r>
          </w:p>
        </w:tc>
        <w:tc>
          <w:tcPr>
            <w:tcW w:w="4233" w:type="dxa"/>
          </w:tcPr>
          <w:p w14:paraId="2F884961" w14:textId="77777777" w:rsidR="0067763B" w:rsidRPr="000076E2" w:rsidRDefault="00414F4C" w:rsidP="00B439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76E2">
              <w:rPr>
                <w:rFonts w:ascii="Times New Roman" w:hAnsi="Times New Roman" w:cs="Times New Roman"/>
                <w:sz w:val="24"/>
                <w:szCs w:val="28"/>
              </w:rPr>
              <w:t xml:space="preserve">TCC TCA TCT </w:t>
            </w:r>
            <w:proofErr w:type="spellStart"/>
            <w:r w:rsidRPr="000076E2">
              <w:rPr>
                <w:rFonts w:ascii="Times New Roman" w:hAnsi="Times New Roman" w:cs="Times New Roman"/>
                <w:sz w:val="24"/>
                <w:szCs w:val="28"/>
              </w:rPr>
              <w:t>TCT</w:t>
            </w:r>
            <w:proofErr w:type="spellEnd"/>
            <w:r w:rsidRPr="000076E2">
              <w:rPr>
                <w:rFonts w:ascii="Times New Roman" w:hAnsi="Times New Roman" w:cs="Times New Roman"/>
                <w:sz w:val="24"/>
                <w:szCs w:val="28"/>
              </w:rPr>
              <w:t xml:space="preserve"> TGT TCC </w:t>
            </w:r>
            <w:proofErr w:type="spellStart"/>
            <w:r w:rsidRPr="000076E2">
              <w:rPr>
                <w:rFonts w:ascii="Times New Roman" w:hAnsi="Times New Roman" w:cs="Times New Roman"/>
                <w:sz w:val="24"/>
                <w:szCs w:val="28"/>
              </w:rPr>
              <w:t>TCC</w:t>
            </w:r>
            <w:proofErr w:type="spellEnd"/>
            <w:r w:rsidRPr="000076E2">
              <w:rPr>
                <w:rFonts w:ascii="Times New Roman" w:hAnsi="Times New Roman" w:cs="Times New Roman"/>
                <w:sz w:val="24"/>
                <w:szCs w:val="28"/>
              </w:rPr>
              <w:t xml:space="preserve"> TC</w:t>
            </w:r>
          </w:p>
        </w:tc>
      </w:tr>
      <w:tr w:rsidR="0067763B" w:rsidRPr="000076E2" w14:paraId="711522CE" w14:textId="77777777" w:rsidTr="00211F5B">
        <w:trPr>
          <w:trHeight w:val="367"/>
        </w:trPr>
        <w:tc>
          <w:tcPr>
            <w:tcW w:w="1310" w:type="dxa"/>
          </w:tcPr>
          <w:p w14:paraId="6756CA14" w14:textId="77777777" w:rsidR="0067763B" w:rsidRPr="008D6DB2" w:rsidRDefault="006874B2" w:rsidP="00211F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8D6DB2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-</w:t>
            </w:r>
            <w:r w:rsidR="0067763B" w:rsidRPr="008D6DB2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YB</w:t>
            </w:r>
          </w:p>
        </w:tc>
        <w:tc>
          <w:tcPr>
            <w:tcW w:w="4233" w:type="dxa"/>
          </w:tcPr>
          <w:p w14:paraId="07935A21" w14:textId="77777777" w:rsidR="0067763B" w:rsidRPr="000076E2" w:rsidRDefault="00414F4C" w:rsidP="00B439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76E2">
              <w:rPr>
                <w:rFonts w:ascii="Times New Roman" w:hAnsi="Times New Roman" w:cs="Times New Roman"/>
                <w:sz w:val="24"/>
                <w:szCs w:val="28"/>
              </w:rPr>
              <w:t>ATC GAA CAG ATG TGC AGT GC</w:t>
            </w:r>
          </w:p>
        </w:tc>
        <w:tc>
          <w:tcPr>
            <w:tcW w:w="4233" w:type="dxa"/>
          </w:tcPr>
          <w:p w14:paraId="3AF556F1" w14:textId="77777777" w:rsidR="0067763B" w:rsidRPr="000076E2" w:rsidRDefault="00414F4C" w:rsidP="00414F4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76E2">
              <w:rPr>
                <w:rFonts w:ascii="Times New Roman" w:hAnsi="Times New Roman" w:cs="Times New Roman"/>
                <w:sz w:val="24"/>
                <w:szCs w:val="28"/>
              </w:rPr>
              <w:t>CCA ACG TTT CGG ACC GTA TTT C</w:t>
            </w:r>
          </w:p>
        </w:tc>
      </w:tr>
      <w:tr w:rsidR="006874B2" w:rsidRPr="000076E2" w14:paraId="2A5C519C" w14:textId="77777777" w:rsidTr="00211F5B">
        <w:trPr>
          <w:trHeight w:val="355"/>
        </w:trPr>
        <w:tc>
          <w:tcPr>
            <w:tcW w:w="1310" w:type="dxa"/>
          </w:tcPr>
          <w:p w14:paraId="52E52F12" w14:textId="77777777" w:rsidR="006874B2" w:rsidRPr="008D6DB2" w:rsidRDefault="006874B2" w:rsidP="00211F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8D6DB2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IKZF1</w:t>
            </w:r>
          </w:p>
        </w:tc>
        <w:tc>
          <w:tcPr>
            <w:tcW w:w="4233" w:type="dxa"/>
          </w:tcPr>
          <w:p w14:paraId="3D4BB7A8" w14:textId="77777777" w:rsidR="006874B2" w:rsidRPr="000076E2" w:rsidRDefault="00616F4B" w:rsidP="00B439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76E2">
              <w:rPr>
                <w:rFonts w:ascii="Times New Roman" w:hAnsi="Times New Roman" w:cs="Times New Roman"/>
                <w:sz w:val="24"/>
                <w:szCs w:val="28"/>
              </w:rPr>
              <w:t>ATG CTG ATG AGG GTC AAG AC</w:t>
            </w:r>
          </w:p>
        </w:tc>
        <w:tc>
          <w:tcPr>
            <w:tcW w:w="4233" w:type="dxa"/>
          </w:tcPr>
          <w:p w14:paraId="1CD17403" w14:textId="77777777" w:rsidR="006874B2" w:rsidRPr="000076E2" w:rsidRDefault="00AF6004" w:rsidP="00B439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76E2">
              <w:rPr>
                <w:rFonts w:ascii="Times New Roman" w:hAnsi="Times New Roman" w:cs="Times New Roman"/>
                <w:sz w:val="24"/>
                <w:szCs w:val="28"/>
              </w:rPr>
              <w:t>ACG CCC ATT CTC TTC ATC AC</w:t>
            </w:r>
          </w:p>
        </w:tc>
      </w:tr>
      <w:tr w:rsidR="0067763B" w:rsidRPr="000076E2" w14:paraId="795C9AC2" w14:textId="77777777" w:rsidTr="00211F5B">
        <w:trPr>
          <w:trHeight w:val="355"/>
        </w:trPr>
        <w:tc>
          <w:tcPr>
            <w:tcW w:w="1310" w:type="dxa"/>
          </w:tcPr>
          <w:p w14:paraId="32B3A231" w14:textId="77777777" w:rsidR="0067763B" w:rsidRPr="008D6DB2" w:rsidRDefault="0067763B" w:rsidP="00211F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8D6DB2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AX5</w:t>
            </w:r>
          </w:p>
        </w:tc>
        <w:tc>
          <w:tcPr>
            <w:tcW w:w="4233" w:type="dxa"/>
          </w:tcPr>
          <w:p w14:paraId="30620772" w14:textId="77777777" w:rsidR="0067763B" w:rsidRPr="000076E2" w:rsidRDefault="00414F4C" w:rsidP="00B439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76E2">
              <w:rPr>
                <w:rFonts w:ascii="Times New Roman" w:hAnsi="Times New Roman" w:cs="Times New Roman"/>
                <w:sz w:val="24"/>
                <w:szCs w:val="28"/>
              </w:rPr>
              <w:t>TTC CAG TCA CAG CAT AGT GTC C</w:t>
            </w:r>
          </w:p>
        </w:tc>
        <w:tc>
          <w:tcPr>
            <w:tcW w:w="4233" w:type="dxa"/>
          </w:tcPr>
          <w:p w14:paraId="3BC46B7E" w14:textId="77777777" w:rsidR="0067763B" w:rsidRPr="000076E2" w:rsidRDefault="00BE3B4E" w:rsidP="00B439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76E2">
              <w:rPr>
                <w:rFonts w:ascii="Times New Roman" w:hAnsi="Times New Roman" w:cs="Times New Roman"/>
                <w:sz w:val="24"/>
                <w:szCs w:val="28"/>
              </w:rPr>
              <w:t xml:space="preserve">CTC TTG CGC TTG </w:t>
            </w:r>
            <w:proofErr w:type="spellStart"/>
            <w:r w:rsidRPr="000076E2">
              <w:rPr>
                <w:rFonts w:ascii="Times New Roman" w:hAnsi="Times New Roman" w:cs="Times New Roman"/>
                <w:sz w:val="24"/>
                <w:szCs w:val="28"/>
              </w:rPr>
              <w:t>TTG</w:t>
            </w:r>
            <w:proofErr w:type="spellEnd"/>
            <w:r w:rsidRPr="000076E2">
              <w:rPr>
                <w:rFonts w:ascii="Times New Roman" w:hAnsi="Times New Roman" w:cs="Times New Roman"/>
                <w:sz w:val="24"/>
                <w:szCs w:val="28"/>
              </w:rPr>
              <w:t xml:space="preserve"> GTG TC</w:t>
            </w:r>
          </w:p>
        </w:tc>
      </w:tr>
      <w:tr w:rsidR="00102F77" w:rsidRPr="000076E2" w14:paraId="072F4885" w14:textId="77777777" w:rsidTr="00211F5B">
        <w:trPr>
          <w:trHeight w:val="355"/>
        </w:trPr>
        <w:tc>
          <w:tcPr>
            <w:tcW w:w="1310" w:type="dxa"/>
          </w:tcPr>
          <w:p w14:paraId="420923D8" w14:textId="17198FC2" w:rsidR="00102F77" w:rsidRPr="008D6DB2" w:rsidRDefault="00102F77" w:rsidP="00211F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RSK2</w:t>
            </w:r>
          </w:p>
        </w:tc>
        <w:tc>
          <w:tcPr>
            <w:tcW w:w="4233" w:type="dxa"/>
          </w:tcPr>
          <w:p w14:paraId="73B0E08B" w14:textId="46F3DBFA" w:rsidR="00102F77" w:rsidRPr="000076E2" w:rsidRDefault="0098334D" w:rsidP="00B439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CGC TGA GAA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GG ACA GCA AAT</w:t>
            </w:r>
          </w:p>
        </w:tc>
        <w:tc>
          <w:tcPr>
            <w:tcW w:w="4233" w:type="dxa"/>
          </w:tcPr>
          <w:p w14:paraId="63A334D9" w14:textId="17970D85" w:rsidR="00102F77" w:rsidRPr="0098334D" w:rsidRDefault="0098334D" w:rsidP="00B439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CC AAA TGA TCC CTG CCC TAA T</w:t>
            </w:r>
          </w:p>
        </w:tc>
      </w:tr>
      <w:tr w:rsidR="0067763B" w:rsidRPr="000076E2" w14:paraId="5E88427B" w14:textId="77777777" w:rsidTr="00211F5B">
        <w:trPr>
          <w:trHeight w:val="367"/>
        </w:trPr>
        <w:tc>
          <w:tcPr>
            <w:tcW w:w="1310" w:type="dxa"/>
          </w:tcPr>
          <w:p w14:paraId="70AA0A72" w14:textId="77777777" w:rsidR="0067763B" w:rsidRPr="008D6DB2" w:rsidRDefault="0067763B" w:rsidP="00211F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8D6DB2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TNFRSF17</w:t>
            </w:r>
          </w:p>
        </w:tc>
        <w:tc>
          <w:tcPr>
            <w:tcW w:w="4233" w:type="dxa"/>
          </w:tcPr>
          <w:p w14:paraId="465FAEED" w14:textId="77777777" w:rsidR="0067763B" w:rsidRPr="000076E2" w:rsidRDefault="0083494B" w:rsidP="00B439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76E2">
              <w:rPr>
                <w:rFonts w:ascii="Times New Roman" w:hAnsi="Times New Roman" w:cs="Times New Roman"/>
                <w:sz w:val="24"/>
                <w:szCs w:val="28"/>
              </w:rPr>
              <w:t>GCT CTT GCT GCA TTT GCT CTG</w:t>
            </w:r>
          </w:p>
        </w:tc>
        <w:tc>
          <w:tcPr>
            <w:tcW w:w="4233" w:type="dxa"/>
          </w:tcPr>
          <w:p w14:paraId="5FC68925" w14:textId="77777777" w:rsidR="0067763B" w:rsidRPr="000076E2" w:rsidRDefault="008E16C8" w:rsidP="00B439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76E2">
              <w:rPr>
                <w:rFonts w:ascii="Times New Roman" w:hAnsi="Times New Roman" w:cs="Times New Roman"/>
                <w:sz w:val="24"/>
                <w:szCs w:val="28"/>
              </w:rPr>
              <w:t>GAC AAG AAT GGT TGC GCC TTC</w:t>
            </w:r>
          </w:p>
        </w:tc>
      </w:tr>
    </w:tbl>
    <w:p w14:paraId="357C6170" w14:textId="77777777" w:rsidR="00F92C97" w:rsidRPr="000076E2" w:rsidRDefault="00F92C97" w:rsidP="00483FAE">
      <w:pPr>
        <w:rPr>
          <w:rFonts w:ascii="Times New Roman" w:hAnsi="Times New Roman" w:cs="Times New Roman"/>
          <w:sz w:val="24"/>
          <w:szCs w:val="28"/>
        </w:rPr>
      </w:pPr>
    </w:p>
    <w:sectPr w:rsidR="00F92C97" w:rsidRPr="000076E2" w:rsidSect="000076E2"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CB44D9" w14:textId="77777777" w:rsidR="00741E19" w:rsidRDefault="00741E19" w:rsidP="00020FD8">
      <w:r>
        <w:separator/>
      </w:r>
    </w:p>
  </w:endnote>
  <w:endnote w:type="continuationSeparator" w:id="0">
    <w:p w14:paraId="411A19E1" w14:textId="77777777" w:rsidR="00741E19" w:rsidRDefault="00741E19" w:rsidP="00020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174042" w14:textId="77777777" w:rsidR="00741E19" w:rsidRDefault="00741E19" w:rsidP="00020FD8">
      <w:r>
        <w:separator/>
      </w:r>
    </w:p>
  </w:footnote>
  <w:footnote w:type="continuationSeparator" w:id="0">
    <w:p w14:paraId="68AA84D6" w14:textId="77777777" w:rsidR="00741E19" w:rsidRDefault="00741E19" w:rsidP="00020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95C"/>
    <w:rsid w:val="000076E2"/>
    <w:rsid w:val="00020FD8"/>
    <w:rsid w:val="00046762"/>
    <w:rsid w:val="0005207A"/>
    <w:rsid w:val="00053D3B"/>
    <w:rsid w:val="00084E8C"/>
    <w:rsid w:val="00097425"/>
    <w:rsid w:val="00102F77"/>
    <w:rsid w:val="001107D5"/>
    <w:rsid w:val="001842F8"/>
    <w:rsid w:val="00211F5B"/>
    <w:rsid w:val="00257329"/>
    <w:rsid w:val="0027646C"/>
    <w:rsid w:val="002E2CD3"/>
    <w:rsid w:val="002F515C"/>
    <w:rsid w:val="0037543F"/>
    <w:rsid w:val="003A00E9"/>
    <w:rsid w:val="003A2202"/>
    <w:rsid w:val="003D32E9"/>
    <w:rsid w:val="00414F4C"/>
    <w:rsid w:val="004217DC"/>
    <w:rsid w:val="004424E7"/>
    <w:rsid w:val="00443E2A"/>
    <w:rsid w:val="0046759E"/>
    <w:rsid w:val="004725EE"/>
    <w:rsid w:val="00483FAE"/>
    <w:rsid w:val="004A4BB8"/>
    <w:rsid w:val="004B1343"/>
    <w:rsid w:val="00524FA8"/>
    <w:rsid w:val="0059648A"/>
    <w:rsid w:val="005B1FB5"/>
    <w:rsid w:val="00616F4B"/>
    <w:rsid w:val="00625F09"/>
    <w:rsid w:val="0067712A"/>
    <w:rsid w:val="0067763B"/>
    <w:rsid w:val="006874B2"/>
    <w:rsid w:val="00697885"/>
    <w:rsid w:val="006F16EA"/>
    <w:rsid w:val="006F7A16"/>
    <w:rsid w:val="007373A1"/>
    <w:rsid w:val="00741E19"/>
    <w:rsid w:val="00747312"/>
    <w:rsid w:val="007B7D7D"/>
    <w:rsid w:val="007F6CE2"/>
    <w:rsid w:val="008305A4"/>
    <w:rsid w:val="0083494B"/>
    <w:rsid w:val="00841D6E"/>
    <w:rsid w:val="008D6DB2"/>
    <w:rsid w:val="008E16C8"/>
    <w:rsid w:val="008E687E"/>
    <w:rsid w:val="00906FF1"/>
    <w:rsid w:val="00914A56"/>
    <w:rsid w:val="0098334D"/>
    <w:rsid w:val="009E57C2"/>
    <w:rsid w:val="00A2264B"/>
    <w:rsid w:val="00AD205C"/>
    <w:rsid w:val="00AF1515"/>
    <w:rsid w:val="00AF6004"/>
    <w:rsid w:val="00B03209"/>
    <w:rsid w:val="00B04FA3"/>
    <w:rsid w:val="00B13CBB"/>
    <w:rsid w:val="00B170DA"/>
    <w:rsid w:val="00B4395C"/>
    <w:rsid w:val="00B543D5"/>
    <w:rsid w:val="00BE3B4E"/>
    <w:rsid w:val="00BE749B"/>
    <w:rsid w:val="00C82ABD"/>
    <w:rsid w:val="00C858B6"/>
    <w:rsid w:val="00CB6049"/>
    <w:rsid w:val="00D403AF"/>
    <w:rsid w:val="00D66693"/>
    <w:rsid w:val="00DA4F54"/>
    <w:rsid w:val="00DB51CE"/>
    <w:rsid w:val="00DC5DB3"/>
    <w:rsid w:val="00DC6FB2"/>
    <w:rsid w:val="00DE7939"/>
    <w:rsid w:val="00EA19BA"/>
    <w:rsid w:val="00F302B2"/>
    <w:rsid w:val="00F61434"/>
    <w:rsid w:val="00F9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148ACD"/>
  <w15:chartTrackingRefBased/>
  <w15:docId w15:val="{139D6746-1B2D-4F1D-AF71-E3459426E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39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0FD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20FD8"/>
  </w:style>
  <w:style w:type="paragraph" w:styleId="a6">
    <w:name w:val="footer"/>
    <w:basedOn w:val="a"/>
    <w:link w:val="a7"/>
    <w:uiPriority w:val="99"/>
    <w:unhideWhenUsed/>
    <w:rsid w:val="00020FD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20FD8"/>
  </w:style>
  <w:style w:type="paragraph" w:styleId="a8">
    <w:name w:val="Balloon Text"/>
    <w:basedOn w:val="a"/>
    <w:link w:val="a9"/>
    <w:uiPriority w:val="99"/>
    <w:semiHidden/>
    <w:unhideWhenUsed/>
    <w:rsid w:val="0025732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5732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190128-CAC2-4F4A-980D-2FA32D448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oto Yayoi</dc:creator>
  <cp:keywords/>
  <dc:description/>
  <cp:lastModifiedBy>JUNYA KURODA</cp:lastModifiedBy>
  <cp:revision>4</cp:revision>
  <dcterms:created xsi:type="dcterms:W3CDTF">2020-01-24T08:03:00Z</dcterms:created>
  <dcterms:modified xsi:type="dcterms:W3CDTF">2020-02-23T05:54:00Z</dcterms:modified>
</cp:coreProperties>
</file>